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93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850"/>
        <w:gridCol w:w="851"/>
        <w:gridCol w:w="992"/>
        <w:gridCol w:w="992"/>
        <w:gridCol w:w="992"/>
        <w:gridCol w:w="993"/>
        <w:gridCol w:w="911"/>
      </w:tblGrid>
      <w:tr w:rsidR="004F46FB" w:rsidRPr="00B84934" w14:paraId="0D811471" w14:textId="77777777" w:rsidTr="001C5A8B">
        <w:trPr>
          <w:trHeight w:val="528"/>
        </w:trPr>
        <w:tc>
          <w:tcPr>
            <w:tcW w:w="9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B775D" w14:textId="17F63C0A" w:rsidR="004F46FB" w:rsidRPr="001C5A8B" w:rsidRDefault="004F46FB" w:rsidP="004F46F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F0394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2003</w:t>
            </w:r>
          </w:p>
        </w:tc>
        <w:tc>
          <w:tcPr>
            <w:tcW w:w="2835" w:type="dxa"/>
            <w:gridSpan w:val="3"/>
          </w:tcPr>
          <w:p w14:paraId="39F8EFE3" w14:textId="3B6FD7AF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28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7AE29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2023</w:t>
            </w:r>
          </w:p>
        </w:tc>
      </w:tr>
      <w:tr w:rsidR="001C5A8B" w:rsidRPr="00B84934" w14:paraId="2F4A679D" w14:textId="77777777" w:rsidTr="001C5A8B">
        <w:trPr>
          <w:trHeight w:val="528"/>
        </w:trPr>
        <w:tc>
          <w:tcPr>
            <w:tcW w:w="9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9F9B6" w14:textId="5C6A09C0" w:rsidR="004F46FB" w:rsidRPr="001C5A8B" w:rsidRDefault="004F46FB" w:rsidP="004F46FB">
            <w:pPr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 xml:space="preserve">Land use 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D799C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F1BE1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D6826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851" w:type="dxa"/>
          </w:tcPr>
          <w:p w14:paraId="7051325F" w14:textId="28B4EB59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992" w:type="dxa"/>
          </w:tcPr>
          <w:p w14:paraId="76066C08" w14:textId="0DCA77EC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992" w:type="dxa"/>
          </w:tcPr>
          <w:p w14:paraId="6F6B631E" w14:textId="2F4D17A9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66B9D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B274D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F7077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Mean</w:t>
            </w:r>
          </w:p>
        </w:tc>
      </w:tr>
      <w:tr w:rsidR="001C5A8B" w:rsidRPr="00B84934" w14:paraId="55868895" w14:textId="77777777" w:rsidTr="001C5A8B">
        <w:trPr>
          <w:trHeight w:val="528"/>
        </w:trPr>
        <w:tc>
          <w:tcPr>
            <w:tcW w:w="9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5B878" w14:textId="77777777" w:rsidR="004F46FB" w:rsidRPr="001C5A8B" w:rsidRDefault="004F46FB" w:rsidP="004F46FB">
            <w:pPr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Vegetation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2A38B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893.6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8DE12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463.8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C1276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181.40</w:t>
            </w:r>
          </w:p>
        </w:tc>
        <w:tc>
          <w:tcPr>
            <w:tcW w:w="851" w:type="dxa"/>
          </w:tcPr>
          <w:p w14:paraId="0A08BA34" w14:textId="24DFB79D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847.64</w:t>
            </w:r>
          </w:p>
          <w:p w14:paraId="30CCFC01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CE97A4" w14:textId="0F143560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9E020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1C5A8B">
              <w:rPr>
                <w:rFonts w:cs="Times New Roman"/>
                <w:color w:val="000000"/>
                <w:sz w:val="20"/>
                <w:szCs w:val="20"/>
              </w:rPr>
              <w:t>354.39</w:t>
            </w:r>
          </w:p>
          <w:p w14:paraId="42EC829D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7EF862" w14:textId="08B8AC89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020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1C5A8B">
              <w:rPr>
                <w:rFonts w:cs="Times New Roman"/>
                <w:color w:val="000000"/>
                <w:sz w:val="20"/>
                <w:szCs w:val="20"/>
              </w:rPr>
              <w:t>364.61</w:t>
            </w:r>
          </w:p>
          <w:p w14:paraId="065B891F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813B4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625.58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87EA9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221.11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001EC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945.12</w:t>
            </w:r>
          </w:p>
        </w:tc>
      </w:tr>
      <w:tr w:rsidR="001C5A8B" w:rsidRPr="00B84934" w14:paraId="4DBDB8BB" w14:textId="77777777" w:rsidTr="001C5A8B">
        <w:trPr>
          <w:trHeight w:val="881"/>
        </w:trPr>
        <w:tc>
          <w:tcPr>
            <w:tcW w:w="9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2B1C5" w14:textId="77777777" w:rsidR="004F46FB" w:rsidRPr="001C5A8B" w:rsidRDefault="004F46FB" w:rsidP="004F46FB">
            <w:pPr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Fallow land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A8CCA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003.4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7DA07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510.9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424AC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205.79</w:t>
            </w:r>
          </w:p>
        </w:tc>
        <w:tc>
          <w:tcPr>
            <w:tcW w:w="851" w:type="dxa"/>
          </w:tcPr>
          <w:p w14:paraId="2F78E18D" w14:textId="4E167014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943.19</w:t>
            </w:r>
          </w:p>
          <w:p w14:paraId="6F0FA423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F83CAF" w14:textId="155055C8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9E020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1C5A8B">
              <w:rPr>
                <w:rFonts w:cs="Times New Roman"/>
                <w:color w:val="000000"/>
                <w:sz w:val="20"/>
                <w:szCs w:val="20"/>
              </w:rPr>
              <w:t>416.66</w:t>
            </w:r>
          </w:p>
          <w:p w14:paraId="4618C1C2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E970D2" w14:textId="61AB6E70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020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1C5A8B">
              <w:rPr>
                <w:rFonts w:cs="Times New Roman"/>
                <w:color w:val="000000"/>
                <w:sz w:val="20"/>
                <w:szCs w:val="20"/>
              </w:rPr>
              <w:t>511.50</w:t>
            </w:r>
          </w:p>
          <w:p w14:paraId="3ECE10CF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7AD2B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696.7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B0789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266.20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D0676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022.19</w:t>
            </w:r>
          </w:p>
        </w:tc>
      </w:tr>
      <w:tr w:rsidR="001C5A8B" w:rsidRPr="00B84934" w14:paraId="43B0A168" w14:textId="77777777" w:rsidTr="001C5A8B">
        <w:trPr>
          <w:trHeight w:val="528"/>
        </w:trPr>
        <w:tc>
          <w:tcPr>
            <w:tcW w:w="9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4ABF0" w14:textId="77777777" w:rsidR="004F46FB" w:rsidRPr="001C5A8B" w:rsidRDefault="004F46FB" w:rsidP="004F46FB">
            <w:pPr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Cropland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4CD08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905.65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AAA9C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471.3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0196F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188.08</w:t>
            </w:r>
          </w:p>
        </w:tc>
        <w:tc>
          <w:tcPr>
            <w:tcW w:w="851" w:type="dxa"/>
          </w:tcPr>
          <w:p w14:paraId="13259828" w14:textId="3873B835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868.64</w:t>
            </w:r>
          </w:p>
          <w:p w14:paraId="726C8D6A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FE199A" w14:textId="45F78C15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9E020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1C5A8B">
              <w:rPr>
                <w:rFonts w:cs="Times New Roman"/>
                <w:color w:val="000000"/>
                <w:sz w:val="20"/>
                <w:szCs w:val="20"/>
              </w:rPr>
              <w:t>360.12</w:t>
            </w:r>
          </w:p>
          <w:p w14:paraId="497A1065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D79B3C" w14:textId="571F2A6D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020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1C5A8B">
              <w:rPr>
                <w:rFonts w:cs="Times New Roman"/>
                <w:color w:val="000000"/>
                <w:sz w:val="20"/>
                <w:szCs w:val="20"/>
              </w:rPr>
              <w:t>396.10</w:t>
            </w:r>
          </w:p>
          <w:p w14:paraId="6AD3DA51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B3748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633.84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4A7B1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226.12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1DF4F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978.12</w:t>
            </w:r>
          </w:p>
        </w:tc>
      </w:tr>
      <w:tr w:rsidR="001C5A8B" w:rsidRPr="00B84934" w14:paraId="6940DCE2" w14:textId="77777777" w:rsidTr="001C5A8B">
        <w:trPr>
          <w:trHeight w:val="528"/>
        </w:trPr>
        <w:tc>
          <w:tcPr>
            <w:tcW w:w="9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CE619" w14:textId="77777777" w:rsidR="004F46FB" w:rsidRPr="001C5A8B" w:rsidRDefault="004F46FB" w:rsidP="004F46FB">
            <w:pPr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Built-up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44CAF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951.03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EBC3B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490.3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7D110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198.17</w:t>
            </w:r>
          </w:p>
        </w:tc>
        <w:tc>
          <w:tcPr>
            <w:tcW w:w="851" w:type="dxa"/>
          </w:tcPr>
          <w:p w14:paraId="02BF8E8F" w14:textId="11A75F11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913.97</w:t>
            </w:r>
          </w:p>
          <w:p w14:paraId="6CEC4467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D1556A" w14:textId="44C5E4D6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9E020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1C5A8B">
              <w:rPr>
                <w:rFonts w:cs="Times New Roman"/>
                <w:color w:val="000000"/>
                <w:sz w:val="20"/>
                <w:szCs w:val="20"/>
              </w:rPr>
              <w:t>311.76</w:t>
            </w:r>
          </w:p>
          <w:p w14:paraId="3F090B58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D22492" w14:textId="76E8AC19" w:rsidR="001C5A8B" w:rsidRPr="001C5A8B" w:rsidRDefault="001C5A8B" w:rsidP="001C5A8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IN"/>
              </w:rPr>
            </w:pPr>
            <w:r w:rsidRPr="001C5A8B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E0201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1C5A8B">
              <w:rPr>
                <w:rFonts w:cs="Times New Roman"/>
                <w:color w:val="000000"/>
                <w:sz w:val="20"/>
                <w:szCs w:val="20"/>
              </w:rPr>
              <w:t>423.32</w:t>
            </w:r>
          </w:p>
          <w:p w14:paraId="59050669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3C303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666.8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D0DE6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246.16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B1928" w14:textId="77777777" w:rsidR="004F46FB" w:rsidRPr="001C5A8B" w:rsidRDefault="004F46FB" w:rsidP="004F46F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5A8B">
              <w:rPr>
                <w:rFonts w:cs="Times New Roman"/>
                <w:sz w:val="20"/>
                <w:szCs w:val="20"/>
              </w:rPr>
              <w:t>1,008.72</w:t>
            </w:r>
          </w:p>
        </w:tc>
      </w:tr>
    </w:tbl>
    <w:p w14:paraId="7C822EEC" w14:textId="190164A3" w:rsidR="00FD7BCC" w:rsidRPr="00876303" w:rsidRDefault="0016475E">
      <w:pPr>
        <w:rPr>
          <w:b/>
          <w:bCs/>
        </w:rPr>
      </w:pPr>
      <w:r w:rsidRPr="00876303">
        <w:rPr>
          <w:b/>
          <w:bCs/>
        </w:rPr>
        <w:t>Supplementary:</w:t>
      </w:r>
    </w:p>
    <w:p w14:paraId="25BABEA6" w14:textId="1B56A10C" w:rsidR="00983777" w:rsidRPr="00B84934" w:rsidRDefault="006121FA" w:rsidP="00983777">
      <w:pPr>
        <w:pStyle w:val="BodyText"/>
        <w:spacing w:before="177"/>
        <w:ind w:right="4"/>
        <w:jc w:val="center"/>
        <w:rPr>
          <w:lang w:val="en-GB"/>
        </w:rPr>
      </w:pPr>
      <w:r>
        <w:rPr>
          <w:rFonts w:ascii="Arial"/>
          <w:b/>
          <w:lang w:val="en-GB"/>
        </w:rPr>
        <w:t xml:space="preserve">Supplementary </w:t>
      </w:r>
      <w:r w:rsidR="00983777" w:rsidRPr="00B84934">
        <w:rPr>
          <w:rFonts w:ascii="Arial"/>
          <w:b/>
          <w:lang w:val="en-GB"/>
        </w:rPr>
        <w:t>Table</w:t>
      </w:r>
      <w:r w:rsidR="00983777" w:rsidRPr="00B84934">
        <w:rPr>
          <w:rFonts w:ascii="Arial"/>
          <w:b/>
          <w:spacing w:val="-10"/>
          <w:lang w:val="en-GB"/>
        </w:rPr>
        <w:t xml:space="preserve"> </w:t>
      </w:r>
      <w:r w:rsidR="00983777" w:rsidRPr="00B84934">
        <w:rPr>
          <w:rFonts w:ascii="Arial"/>
          <w:b/>
          <w:lang w:val="en-GB"/>
        </w:rPr>
        <w:t>1.</w:t>
      </w:r>
      <w:r w:rsidR="00983777" w:rsidRPr="00B84934">
        <w:rPr>
          <w:rFonts w:ascii="Arial"/>
          <w:b/>
          <w:spacing w:val="2"/>
          <w:lang w:val="en-GB"/>
        </w:rPr>
        <w:t xml:space="preserve"> </w:t>
      </w:r>
      <w:r w:rsidR="00983777" w:rsidRPr="00B84934">
        <w:rPr>
          <w:lang w:val="en-GB"/>
        </w:rPr>
        <w:t>Water yield (in m3/per pixel) for each land use class</w:t>
      </w:r>
    </w:p>
    <w:p w14:paraId="4DAAEA78" w14:textId="77777777" w:rsidR="00983777" w:rsidRDefault="00983777"/>
    <w:tbl>
      <w:tblPr>
        <w:tblpPr w:leftFromText="180" w:rightFromText="180" w:vertAnchor="page" w:horzAnchor="margin" w:tblpY="7813"/>
        <w:tblW w:w="9288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8"/>
        <w:gridCol w:w="636"/>
        <w:gridCol w:w="988"/>
        <w:gridCol w:w="709"/>
        <w:gridCol w:w="659"/>
        <w:gridCol w:w="851"/>
        <w:gridCol w:w="813"/>
        <w:gridCol w:w="653"/>
        <w:gridCol w:w="661"/>
        <w:gridCol w:w="661"/>
        <w:gridCol w:w="861"/>
        <w:gridCol w:w="796"/>
        <w:gridCol w:w="12"/>
      </w:tblGrid>
      <w:tr w:rsidR="003C52E8" w:rsidRPr="00983777" w14:paraId="63C8C49A" w14:textId="77777777" w:rsidTr="001C5A8B">
        <w:trPr>
          <w:trHeight w:val="290"/>
        </w:trPr>
        <w:tc>
          <w:tcPr>
            <w:tcW w:w="9288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DC4ED4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bookmarkStart w:id="0" w:name="_Hlk202616950"/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003</w:t>
            </w:r>
          </w:p>
        </w:tc>
      </w:tr>
      <w:tr w:rsidR="003C52E8" w:rsidRPr="00983777" w14:paraId="2138A658" w14:textId="77777777" w:rsidTr="001C5A8B">
        <w:trPr>
          <w:gridAfter w:val="1"/>
          <w:wAfter w:w="12" w:type="dxa"/>
          <w:trHeight w:val="531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2B2605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FF0000"/>
                <w:sz w:val="20"/>
                <w:szCs w:val="20"/>
                <w:lang w:val="en-IN" w:eastAsia="en-IN"/>
              </w:rPr>
            </w:pP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5E565A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Water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236794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Vegetatio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496B09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Fallow Land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9C230A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rop Lan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9309E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ttlement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AEC25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243FA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PA (%)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867CF4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UA (%)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7459C9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OCA (%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A52FE3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Kappa Statistics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2AF654" w14:textId="2468E4FC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Overall K</w:t>
            </w:r>
            <w:r w:rsidR="00C62DB4"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appa</w:t>
            </w:r>
          </w:p>
        </w:tc>
      </w:tr>
      <w:tr w:rsidR="003C52E8" w:rsidRPr="00983777" w14:paraId="22D30DC6" w14:textId="77777777" w:rsidTr="001C5A8B">
        <w:trPr>
          <w:gridAfter w:val="1"/>
          <w:wAfter w:w="12" w:type="dxa"/>
          <w:trHeight w:val="290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524FCB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Water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CBDFB6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520F19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1A24F2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084336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074CA8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147AEF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BCFB9E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0D993E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6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CA5E2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9.45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349814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7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BB3452" w14:textId="77777777" w:rsidR="003C52E8" w:rsidRPr="00983777" w:rsidRDefault="003C52E8" w:rsidP="001C5A8B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6</w:t>
            </w:r>
          </w:p>
        </w:tc>
      </w:tr>
      <w:tr w:rsidR="003C52E8" w:rsidRPr="00983777" w14:paraId="4B1711A9" w14:textId="77777777" w:rsidTr="001C5A8B">
        <w:trPr>
          <w:gridAfter w:val="1"/>
          <w:wAfter w:w="12" w:type="dxa"/>
          <w:trHeight w:val="290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C4328F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Vegetation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D45252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66DA5F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D44C65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83AF62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EC23A2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FE04E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ED0419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94.1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C32559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8.89</w:t>
            </w:r>
          </w:p>
        </w:tc>
        <w:tc>
          <w:tcPr>
            <w:tcW w:w="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27CA140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42C687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7</w:t>
            </w:r>
          </w:p>
        </w:tc>
        <w:tc>
          <w:tcPr>
            <w:tcW w:w="7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6C6FE4F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3C52E8" w:rsidRPr="00983777" w14:paraId="114A29C8" w14:textId="77777777" w:rsidTr="001C5A8B">
        <w:trPr>
          <w:gridAfter w:val="1"/>
          <w:wAfter w:w="12" w:type="dxa"/>
          <w:trHeight w:val="290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0D6F10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Fallow Land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6A9D84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29AF97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41F725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6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B2FE44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D14D8C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98BB58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0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57DD62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3.5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D4DE34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7.14</w:t>
            </w:r>
          </w:p>
        </w:tc>
        <w:tc>
          <w:tcPr>
            <w:tcW w:w="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25D566C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C92581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2</w:t>
            </w:r>
          </w:p>
        </w:tc>
        <w:tc>
          <w:tcPr>
            <w:tcW w:w="7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CB0AF84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3C52E8" w:rsidRPr="00983777" w14:paraId="4E00D021" w14:textId="77777777" w:rsidTr="001C5A8B">
        <w:trPr>
          <w:gridAfter w:val="1"/>
          <w:wAfter w:w="12" w:type="dxa"/>
          <w:trHeight w:val="290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31946D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rop Land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181155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5DCDC2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AB6A2F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157DB1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83C95E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D0DB5C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4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7C4BCF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97.37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7539EA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8.1</w:t>
            </w:r>
          </w:p>
        </w:tc>
        <w:tc>
          <w:tcPr>
            <w:tcW w:w="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73B8732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BE640E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3</w:t>
            </w:r>
          </w:p>
        </w:tc>
        <w:tc>
          <w:tcPr>
            <w:tcW w:w="7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0112D3A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3C52E8" w:rsidRPr="00983777" w14:paraId="030E3AFF" w14:textId="77777777" w:rsidTr="001C5A8B">
        <w:trPr>
          <w:gridAfter w:val="1"/>
          <w:wAfter w:w="12" w:type="dxa"/>
          <w:trHeight w:val="290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3D5576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ttlement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0450AF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98019E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830582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77107D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C05118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5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F3DCB6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62</w:t>
            </w: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67078A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5.29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98EF4E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93.55</w:t>
            </w:r>
          </w:p>
        </w:tc>
        <w:tc>
          <w:tcPr>
            <w:tcW w:w="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02169AF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E06392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91</w:t>
            </w:r>
          </w:p>
        </w:tc>
        <w:tc>
          <w:tcPr>
            <w:tcW w:w="7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758C1C3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3C52E8" w:rsidRPr="00983777" w14:paraId="6DF70C89" w14:textId="77777777" w:rsidTr="001C5A8B">
        <w:trPr>
          <w:gridAfter w:val="1"/>
          <w:wAfter w:w="12" w:type="dxa"/>
          <w:trHeight w:val="290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FA045B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85E7FC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217F9E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29BEC4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885466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1A95CF" w14:textId="77777777" w:rsidR="003C52E8" w:rsidRPr="00983777" w:rsidRDefault="003C52E8" w:rsidP="001C5A8B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6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F20E59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1D58C1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E2B795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A9B64E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C3ACC0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C6F021" w14:textId="77777777" w:rsidR="003C52E8" w:rsidRPr="00983777" w:rsidRDefault="003C52E8" w:rsidP="001C5A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</w:tbl>
    <w:p w14:paraId="56D3B2C2" w14:textId="13E4B1BD" w:rsidR="00983777" w:rsidRDefault="006121FA" w:rsidP="00D7151B">
      <w:pPr>
        <w:pStyle w:val="BodyText"/>
        <w:spacing w:before="177"/>
        <w:ind w:right="4"/>
        <w:jc w:val="center"/>
        <w:rPr>
          <w:lang w:val="en-GB"/>
        </w:rPr>
      </w:pPr>
      <w:bookmarkStart w:id="1" w:name="_Hlk192850613"/>
      <w:bookmarkEnd w:id="0"/>
      <w:r>
        <w:rPr>
          <w:rFonts w:ascii="Arial"/>
          <w:b/>
          <w:lang w:val="en-GB"/>
        </w:rPr>
        <w:t>Supplementar</w:t>
      </w:r>
      <w:r>
        <w:rPr>
          <w:rFonts w:ascii="Arial"/>
          <w:b/>
          <w:lang w:val="en-GB"/>
        </w:rPr>
        <w:t xml:space="preserve">y </w:t>
      </w:r>
      <w:r w:rsidR="00983777" w:rsidRPr="00B84934">
        <w:rPr>
          <w:rFonts w:ascii="Arial"/>
          <w:b/>
          <w:lang w:val="en-GB"/>
        </w:rPr>
        <w:t>Table</w:t>
      </w:r>
      <w:r w:rsidR="00983777" w:rsidRPr="00B84934">
        <w:rPr>
          <w:rFonts w:ascii="Arial"/>
          <w:b/>
          <w:spacing w:val="-10"/>
          <w:lang w:val="en-GB"/>
        </w:rPr>
        <w:t xml:space="preserve"> </w:t>
      </w:r>
      <w:r w:rsidR="00983777">
        <w:rPr>
          <w:rFonts w:ascii="Arial"/>
          <w:b/>
          <w:lang w:val="en-GB"/>
        </w:rPr>
        <w:t>2</w:t>
      </w:r>
      <w:r w:rsidR="00983777" w:rsidRPr="00B84934">
        <w:rPr>
          <w:rFonts w:ascii="Arial"/>
          <w:b/>
          <w:lang w:val="en-GB"/>
        </w:rPr>
        <w:t>.</w:t>
      </w:r>
      <w:r w:rsidR="00983777" w:rsidRPr="00B84934">
        <w:rPr>
          <w:rFonts w:ascii="Arial"/>
          <w:b/>
          <w:spacing w:val="2"/>
          <w:lang w:val="en-GB"/>
        </w:rPr>
        <w:t xml:space="preserve"> </w:t>
      </w:r>
      <w:r w:rsidR="00983777" w:rsidRPr="00983777">
        <w:rPr>
          <w:lang w:val="en-GB"/>
        </w:rPr>
        <w:t>Accuracy table for land use classification of 2003</w:t>
      </w:r>
    </w:p>
    <w:tbl>
      <w:tblPr>
        <w:tblpPr w:leftFromText="180" w:rightFromText="180" w:vertAnchor="text" w:horzAnchor="margin" w:tblpY="339"/>
        <w:tblW w:w="5189" w:type="pct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648"/>
        <w:gridCol w:w="900"/>
        <w:gridCol w:w="648"/>
        <w:gridCol w:w="651"/>
        <w:gridCol w:w="879"/>
        <w:gridCol w:w="1034"/>
        <w:gridCol w:w="656"/>
        <w:gridCol w:w="658"/>
        <w:gridCol w:w="658"/>
        <w:gridCol w:w="860"/>
        <w:gridCol w:w="854"/>
      </w:tblGrid>
      <w:tr w:rsidR="00230E13" w:rsidRPr="00CE0587" w14:paraId="0E672876" w14:textId="77777777" w:rsidTr="00CE0587">
        <w:trPr>
          <w:trHeight w:val="261"/>
        </w:trPr>
        <w:tc>
          <w:tcPr>
            <w:tcW w:w="5000" w:type="pct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2F29E6" w14:textId="77777777" w:rsidR="00230E13" w:rsidRPr="00CE0587" w:rsidRDefault="00230E13" w:rsidP="00230E13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013</w:t>
            </w:r>
          </w:p>
        </w:tc>
      </w:tr>
      <w:tr w:rsidR="00CE0587" w:rsidRPr="00CE0587" w14:paraId="1D1410A8" w14:textId="77777777" w:rsidTr="00CE0587">
        <w:trPr>
          <w:trHeight w:val="506"/>
        </w:trPr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87EA6B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38E383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Water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CEDDB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Vegetation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DDF86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Fallow Land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4DFFD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rop Land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81AB40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ttlement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9394E3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3A2C2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PA (%)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79B3C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UA (%)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B0D76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OCA (%)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03857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Kappa Statistics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DE3E97" w14:textId="77777777" w:rsidR="00230E13" w:rsidRPr="00CE0587" w:rsidRDefault="00230E13" w:rsidP="00230E1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Overall Kappa</w:t>
            </w:r>
          </w:p>
        </w:tc>
      </w:tr>
      <w:tr w:rsidR="00CE0587" w:rsidRPr="00CE0587" w14:paraId="07961A45" w14:textId="77777777" w:rsidTr="00CE0587">
        <w:trPr>
          <w:trHeight w:val="261"/>
        </w:trPr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CFC2CB" w14:textId="77777777" w:rsidR="00230E13" w:rsidRPr="00CE0587" w:rsidRDefault="00230E13" w:rsidP="00230E13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Water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E709D58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1510A44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D03AF9E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174FCDD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0159A87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tbl>
            <w:tblPr>
              <w:tblW w:w="996" w:type="dxa"/>
              <w:tblInd w:w="15" w:type="dxa"/>
              <w:tblLook w:val="04A0" w:firstRow="1" w:lastRow="0" w:firstColumn="1" w:lastColumn="0" w:noHBand="0" w:noVBand="1"/>
            </w:tblPr>
            <w:tblGrid>
              <w:gridCol w:w="996"/>
            </w:tblGrid>
            <w:tr w:rsidR="00230E13" w:rsidRPr="00D7151B" w14:paraId="2962974F" w14:textId="77777777" w:rsidTr="00CE0587">
              <w:trPr>
                <w:trHeight w:val="298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D60AA1" w14:textId="77777777" w:rsidR="00230E13" w:rsidRPr="00D7151B" w:rsidRDefault="00230E13" w:rsidP="006121FA">
                  <w:pPr>
                    <w:framePr w:hSpace="180" w:wrap="around" w:vAnchor="text" w:hAnchor="margin" w:y="339"/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IN" w:eastAsia="en-IN"/>
                    </w:rPr>
                  </w:pPr>
                  <w:r w:rsidRPr="00D7151B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IN" w:eastAsia="en-IN"/>
                    </w:rPr>
                    <w:t>8</w:t>
                  </w:r>
                </w:p>
              </w:tc>
            </w:tr>
          </w:tbl>
          <w:p w14:paraId="46537CDA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BE99828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100</w:t>
            </w:r>
          </w:p>
          <w:p w14:paraId="1B7EEBA8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AC8DC0A" w14:textId="21CA73CB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100</w:t>
            </w:r>
          </w:p>
          <w:p w14:paraId="46AE422D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2D8A52" w14:textId="77777777" w:rsidR="00230E13" w:rsidRPr="00CE0587" w:rsidRDefault="00230E13" w:rsidP="00CE0587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87.45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C203AB0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1</w:t>
            </w:r>
          </w:p>
          <w:p w14:paraId="3B78560B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  <w:p w14:paraId="1289B140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45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61A224" w14:textId="77777777" w:rsidR="00230E13" w:rsidRPr="00CE0587" w:rsidRDefault="00230E13" w:rsidP="00CE0587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.88</w:t>
            </w:r>
          </w:p>
        </w:tc>
      </w:tr>
      <w:tr w:rsidR="00CE0587" w:rsidRPr="00CE0587" w14:paraId="5FA4D5D0" w14:textId="77777777" w:rsidTr="00CE0587">
        <w:trPr>
          <w:trHeight w:val="261"/>
        </w:trPr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7A7EB8" w14:textId="77777777" w:rsidR="00230E13" w:rsidRPr="00CE0587" w:rsidRDefault="00230E13" w:rsidP="00230E13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Vegetation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A5C0E6C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8A1F3D8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8145832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F884EE1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B46E9FA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A8AE64D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DB1E094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86.21</w:t>
            </w:r>
          </w:p>
          <w:p w14:paraId="1C0167FB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FED655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80.65</w:t>
            </w:r>
          </w:p>
        </w:tc>
        <w:tc>
          <w:tcPr>
            <w:tcW w:w="35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7716606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463EACB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.86</w:t>
            </w:r>
          </w:p>
        </w:tc>
        <w:tc>
          <w:tcPr>
            <w:tcW w:w="45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83335D3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CE0587" w:rsidRPr="00CE0587" w14:paraId="218D1714" w14:textId="77777777" w:rsidTr="00CE0587">
        <w:trPr>
          <w:trHeight w:val="261"/>
        </w:trPr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AB77A2" w14:textId="77777777" w:rsidR="00230E13" w:rsidRPr="00CE0587" w:rsidRDefault="00230E13" w:rsidP="00230E13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Fallow Land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A197158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D1E2198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7FBC240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68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057D8CE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5254296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1782F9D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79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AC75994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86.08</w:t>
            </w:r>
          </w:p>
          <w:p w14:paraId="6CC43770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E8FB820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86.08</w:t>
            </w:r>
          </w:p>
          <w:p w14:paraId="2A9787F5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2477DCD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BB1D300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.83</w:t>
            </w:r>
          </w:p>
          <w:p w14:paraId="4FF88350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45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BD26583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CE0587" w:rsidRPr="00CE0587" w14:paraId="7315D148" w14:textId="77777777" w:rsidTr="00CE0587">
        <w:trPr>
          <w:trHeight w:val="261"/>
        </w:trPr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BB0E7E" w14:textId="77777777" w:rsidR="00230E13" w:rsidRPr="00CE0587" w:rsidRDefault="00230E13" w:rsidP="00230E13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rop Land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F27C266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359BFF5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526126B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09D4261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131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C083CDC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313918B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136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0C38897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93.57</w:t>
            </w:r>
          </w:p>
          <w:p w14:paraId="785BF5DF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AF4773A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93.57</w:t>
            </w:r>
          </w:p>
          <w:p w14:paraId="0F8ED8CB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61FACCC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8351222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.89</w:t>
            </w:r>
          </w:p>
          <w:p w14:paraId="67057E49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45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8CAB1DA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CE0587" w:rsidRPr="00CE0587" w14:paraId="455ED0F4" w14:textId="77777777" w:rsidTr="00CE0587">
        <w:trPr>
          <w:trHeight w:val="261"/>
        </w:trPr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0AB63D" w14:textId="77777777" w:rsidR="00230E13" w:rsidRPr="00CE0587" w:rsidRDefault="00230E13" w:rsidP="00230E13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ttlement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0FDF808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A213BC0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7FDFD5B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5ED6646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F795995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D6E6DEB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07B7A1B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82.61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083E50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76</w:t>
            </w:r>
          </w:p>
        </w:tc>
        <w:tc>
          <w:tcPr>
            <w:tcW w:w="35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34B8177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2B29C8D" w14:textId="77777777" w:rsidR="00230E13" w:rsidRPr="00CE0587" w:rsidRDefault="00230E13" w:rsidP="00CE0587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0.81</w:t>
            </w:r>
          </w:p>
        </w:tc>
        <w:tc>
          <w:tcPr>
            <w:tcW w:w="45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92CC3C2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CE0587" w:rsidRPr="00CE0587" w14:paraId="0ACFD224" w14:textId="77777777" w:rsidTr="00CE0587">
        <w:trPr>
          <w:trHeight w:val="261"/>
        </w:trPr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82F4A2" w14:textId="77777777" w:rsidR="00230E13" w:rsidRPr="00CE0587" w:rsidRDefault="00230E13" w:rsidP="00230E13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EFDC71" w14:textId="77777777" w:rsidR="00230E13" w:rsidRPr="00CE0587" w:rsidRDefault="00230E13" w:rsidP="00CE0587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E8C2FA" w14:textId="77777777" w:rsidR="00230E13" w:rsidRPr="00CE0587" w:rsidRDefault="00230E13" w:rsidP="00CE0587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8CC843" w14:textId="77777777" w:rsidR="00230E13" w:rsidRPr="00CE0587" w:rsidRDefault="00230E13" w:rsidP="00CE0587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79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EB8B34" w14:textId="77777777" w:rsidR="00230E13" w:rsidRPr="00CE0587" w:rsidRDefault="00230E13" w:rsidP="00CE0587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140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483411" w14:textId="77777777" w:rsidR="00230E13" w:rsidRPr="00CE0587" w:rsidRDefault="00230E13" w:rsidP="00CE0587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CE0587"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02327D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57B5BB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E3BC5A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BD6E03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322E1A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1F5A15" w14:textId="77777777" w:rsidR="00230E13" w:rsidRPr="00CE0587" w:rsidRDefault="00230E13" w:rsidP="00CE0587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</w:tbl>
    <w:p w14:paraId="2D3346C5" w14:textId="77777777" w:rsidR="00D7151B" w:rsidRDefault="00D7151B" w:rsidP="00CE0587">
      <w:pPr>
        <w:pStyle w:val="BodyText"/>
        <w:spacing w:before="177"/>
        <w:ind w:right="4"/>
        <w:rPr>
          <w:lang w:val="en-GB"/>
        </w:rPr>
      </w:pPr>
    </w:p>
    <w:p w14:paraId="6A0C8FFC" w14:textId="6608E35D" w:rsidR="00D7151B" w:rsidRDefault="006121FA" w:rsidP="00D7151B">
      <w:pPr>
        <w:pStyle w:val="BodyText"/>
        <w:spacing w:before="177"/>
        <w:ind w:right="4"/>
        <w:jc w:val="center"/>
        <w:rPr>
          <w:lang w:val="en-GB"/>
        </w:rPr>
      </w:pPr>
      <w:r>
        <w:rPr>
          <w:rFonts w:ascii="Arial"/>
          <w:b/>
          <w:lang w:val="en-GB"/>
        </w:rPr>
        <w:t>Supplementary</w:t>
      </w:r>
      <w:r>
        <w:rPr>
          <w:rFonts w:ascii="Arial"/>
          <w:b/>
          <w:lang w:val="en-GB"/>
        </w:rPr>
        <w:t xml:space="preserve"> </w:t>
      </w:r>
      <w:r w:rsidR="00D7151B" w:rsidRPr="00B84934">
        <w:rPr>
          <w:rFonts w:ascii="Arial"/>
          <w:b/>
          <w:lang w:val="en-GB"/>
        </w:rPr>
        <w:t>Table</w:t>
      </w:r>
      <w:r w:rsidR="00D7151B" w:rsidRPr="00B84934">
        <w:rPr>
          <w:rFonts w:ascii="Arial"/>
          <w:b/>
          <w:spacing w:val="-10"/>
          <w:lang w:val="en-GB"/>
        </w:rPr>
        <w:t xml:space="preserve"> </w:t>
      </w:r>
      <w:r w:rsidR="00D7151B">
        <w:rPr>
          <w:rFonts w:ascii="Arial"/>
          <w:b/>
          <w:lang w:val="en-GB"/>
        </w:rPr>
        <w:t>3</w:t>
      </w:r>
      <w:r w:rsidR="00D7151B" w:rsidRPr="00B84934">
        <w:rPr>
          <w:rFonts w:ascii="Arial"/>
          <w:b/>
          <w:lang w:val="en-GB"/>
        </w:rPr>
        <w:t>.</w:t>
      </w:r>
      <w:r w:rsidR="00D7151B" w:rsidRPr="00B84934">
        <w:rPr>
          <w:rFonts w:ascii="Arial"/>
          <w:b/>
          <w:spacing w:val="2"/>
          <w:lang w:val="en-GB"/>
        </w:rPr>
        <w:t xml:space="preserve"> </w:t>
      </w:r>
      <w:r w:rsidR="00D7151B" w:rsidRPr="00983777">
        <w:rPr>
          <w:lang w:val="en-GB"/>
        </w:rPr>
        <w:t>Accuracy table for land use classification of 20</w:t>
      </w:r>
      <w:r w:rsidR="00D7151B">
        <w:rPr>
          <w:lang w:val="en-GB"/>
        </w:rPr>
        <w:t>1</w:t>
      </w:r>
      <w:r w:rsidR="00D7151B" w:rsidRPr="00983777">
        <w:rPr>
          <w:lang w:val="en-GB"/>
        </w:rPr>
        <w:t>3</w:t>
      </w:r>
    </w:p>
    <w:bookmarkEnd w:id="1"/>
    <w:p w14:paraId="6937168A" w14:textId="5A26D4E7" w:rsidR="0016475E" w:rsidRDefault="0016475E"/>
    <w:tbl>
      <w:tblPr>
        <w:tblW w:w="9300" w:type="dxa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669"/>
        <w:gridCol w:w="900"/>
        <w:gridCol w:w="741"/>
        <w:gridCol w:w="682"/>
        <w:gridCol w:w="878"/>
        <w:gridCol w:w="685"/>
        <w:gridCol w:w="712"/>
        <w:gridCol w:w="724"/>
        <w:gridCol w:w="719"/>
        <w:gridCol w:w="877"/>
        <w:gridCol w:w="813"/>
      </w:tblGrid>
      <w:tr w:rsidR="005C14F5" w:rsidRPr="00983777" w14:paraId="13F7C223" w14:textId="77777777" w:rsidTr="00875BF1">
        <w:trPr>
          <w:trHeight w:val="252"/>
        </w:trPr>
        <w:tc>
          <w:tcPr>
            <w:tcW w:w="930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7447E9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bookmarkStart w:id="2" w:name="_Hlk202617049"/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023</w:t>
            </w:r>
          </w:p>
        </w:tc>
      </w:tr>
      <w:tr w:rsidR="005C14F5" w:rsidRPr="00983777" w14:paraId="4CD1642F" w14:textId="77777777" w:rsidTr="00983777">
        <w:trPr>
          <w:trHeight w:val="484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DF825F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993F30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Wa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A1BFB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Vegetation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B05CA6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Fallow Land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DF3ECB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rop Lan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8E090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ttlement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4BE6F4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7F508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PA (%)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01E4E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UA (%)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876D7B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OCA (%)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FC4AD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Kappa Statistics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A8F525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Overall Kappa</w:t>
            </w:r>
          </w:p>
        </w:tc>
      </w:tr>
      <w:tr w:rsidR="005C14F5" w:rsidRPr="00983777" w14:paraId="4E70878D" w14:textId="77777777" w:rsidTr="00983777">
        <w:trPr>
          <w:trHeight w:val="25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FD2D74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Water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C56E77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2BB554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D83927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153448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8380F3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F6DF77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E7B55F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25A885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7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BEDA33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91.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C58EE0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8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06F1A1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7</w:t>
            </w:r>
          </w:p>
        </w:tc>
      </w:tr>
      <w:tr w:rsidR="005C14F5" w:rsidRPr="00983777" w14:paraId="5FDAA4D5" w14:textId="77777777" w:rsidTr="00983777">
        <w:trPr>
          <w:trHeight w:val="25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0D12CD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Vegetation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970F7F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3A70D9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081C61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35B67D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A6BFFC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2019F1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8FDB8A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4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E5FE53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91.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B5A81AE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2DCDA6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6A37202F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5C14F5" w:rsidRPr="00983777" w14:paraId="275832E8" w14:textId="77777777" w:rsidTr="00983777">
        <w:trPr>
          <w:trHeight w:val="25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F25F96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Fallow Land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49E006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241A8C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1B5AEE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7C2FDB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44C4C4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3D75BB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3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DA81AB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7.21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AD44FA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90.3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4E3C0C14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A82C69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EBCAD7B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5C14F5" w:rsidRPr="00983777" w14:paraId="0A261A8E" w14:textId="77777777" w:rsidTr="00983777">
        <w:trPr>
          <w:trHeight w:val="25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A5C56B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rop Land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93A397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F7AC4D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99D4A6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7FB381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1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16357B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0E6C74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2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635D87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07F782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93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9AF0C8C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8113EC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1E6465C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5C14F5" w:rsidRPr="00983777" w14:paraId="00FAF9F1" w14:textId="77777777" w:rsidTr="00983777">
        <w:trPr>
          <w:trHeight w:val="25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D578F9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ttlement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8EDBED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97C321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258D08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A00D52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2C0372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8CF22C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335FF2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1.43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F4985C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3.3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C85EC45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C5EDA8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C3B10A8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  <w:tr w:rsidR="005C14F5" w:rsidRPr="00983777" w14:paraId="13AC7165" w14:textId="77777777" w:rsidTr="00983777">
        <w:trPr>
          <w:trHeight w:val="25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533E3C" w14:textId="77777777" w:rsidR="005C14F5" w:rsidRPr="00983777" w:rsidRDefault="005C14F5" w:rsidP="00875BF1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8759AB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7BA34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F48DD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9B164E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1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B3AE3D" w14:textId="77777777" w:rsidR="005C14F5" w:rsidRPr="00983777" w:rsidRDefault="005C14F5" w:rsidP="00875BF1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  <w:r w:rsidRPr="0098377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303666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A3B188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DE9D60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48462B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B88E60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3ADFE6" w14:textId="77777777" w:rsidR="005C14F5" w:rsidRPr="00983777" w:rsidRDefault="005C14F5" w:rsidP="00875BF1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IN" w:eastAsia="en-IN"/>
              </w:rPr>
            </w:pPr>
          </w:p>
        </w:tc>
      </w:tr>
    </w:tbl>
    <w:bookmarkEnd w:id="2"/>
    <w:p w14:paraId="08643D86" w14:textId="79EA8D67" w:rsidR="00983777" w:rsidRPr="00B84934" w:rsidRDefault="006121FA" w:rsidP="00983777">
      <w:pPr>
        <w:pStyle w:val="BodyText"/>
        <w:spacing w:before="177"/>
        <w:ind w:right="4"/>
        <w:jc w:val="center"/>
        <w:rPr>
          <w:lang w:val="en-GB"/>
        </w:rPr>
      </w:pPr>
      <w:r>
        <w:rPr>
          <w:rFonts w:ascii="Arial"/>
          <w:b/>
          <w:lang w:val="en-GB"/>
        </w:rPr>
        <w:t>Supplementary</w:t>
      </w:r>
      <w:r>
        <w:rPr>
          <w:rFonts w:ascii="Arial"/>
          <w:b/>
          <w:lang w:val="en-GB"/>
        </w:rPr>
        <w:t xml:space="preserve"> </w:t>
      </w:r>
      <w:r w:rsidR="00983777" w:rsidRPr="00B84934">
        <w:rPr>
          <w:rFonts w:ascii="Arial"/>
          <w:b/>
          <w:lang w:val="en-GB"/>
        </w:rPr>
        <w:t>Table</w:t>
      </w:r>
      <w:r w:rsidR="00983777" w:rsidRPr="00B84934">
        <w:rPr>
          <w:rFonts w:ascii="Arial"/>
          <w:b/>
          <w:spacing w:val="-10"/>
          <w:lang w:val="en-GB"/>
        </w:rPr>
        <w:t xml:space="preserve"> </w:t>
      </w:r>
      <w:r w:rsidR="00406A4E">
        <w:rPr>
          <w:rFonts w:ascii="Arial"/>
          <w:b/>
          <w:lang w:val="en-GB"/>
        </w:rPr>
        <w:t>4</w:t>
      </w:r>
      <w:r w:rsidR="00983777" w:rsidRPr="00B84934">
        <w:rPr>
          <w:rFonts w:ascii="Arial"/>
          <w:b/>
          <w:lang w:val="en-GB"/>
        </w:rPr>
        <w:t>.</w:t>
      </w:r>
      <w:r w:rsidR="00983777" w:rsidRPr="00B84934">
        <w:rPr>
          <w:rFonts w:ascii="Arial"/>
          <w:b/>
          <w:spacing w:val="2"/>
          <w:lang w:val="en-GB"/>
        </w:rPr>
        <w:t xml:space="preserve"> </w:t>
      </w:r>
      <w:r w:rsidR="00983777" w:rsidRPr="00983777">
        <w:rPr>
          <w:lang w:val="en-GB"/>
        </w:rPr>
        <w:t>Accuracy table for land use classification of 20</w:t>
      </w:r>
      <w:r w:rsidR="00983777">
        <w:rPr>
          <w:lang w:val="en-GB"/>
        </w:rPr>
        <w:t>2</w:t>
      </w:r>
      <w:r w:rsidR="00983777" w:rsidRPr="00983777">
        <w:rPr>
          <w:lang w:val="en-GB"/>
        </w:rPr>
        <w:t>3</w:t>
      </w:r>
    </w:p>
    <w:p w14:paraId="4D450D9B" w14:textId="77777777" w:rsidR="00983777" w:rsidRPr="00983777" w:rsidRDefault="00983777" w:rsidP="00983777"/>
    <w:p w14:paraId="2194886C" w14:textId="77777777" w:rsidR="00A07DC9" w:rsidRDefault="00A07DC9" w:rsidP="00D7151B">
      <w:pPr>
        <w:pStyle w:val="BodyText"/>
        <w:spacing w:before="177"/>
        <w:ind w:right="4"/>
        <w:jc w:val="center"/>
        <w:rPr>
          <w:bCs/>
          <w:spacing w:val="2"/>
          <w:lang w:val="en-GB"/>
        </w:rPr>
      </w:pPr>
    </w:p>
    <w:p w14:paraId="4545222F" w14:textId="77777777" w:rsidR="0082527A" w:rsidRDefault="0082527A" w:rsidP="00983777">
      <w:pPr>
        <w:pStyle w:val="BodyText"/>
        <w:spacing w:before="177"/>
        <w:ind w:right="4"/>
        <w:jc w:val="center"/>
        <w:rPr>
          <w:bCs/>
          <w:spacing w:val="2"/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-36"/>
        <w:tblW w:w="3495" w:type="pct"/>
        <w:tblLook w:val="04A0" w:firstRow="1" w:lastRow="0" w:firstColumn="1" w:lastColumn="0" w:noHBand="0" w:noVBand="1"/>
      </w:tblPr>
      <w:tblGrid>
        <w:gridCol w:w="1124"/>
        <w:gridCol w:w="1405"/>
        <w:gridCol w:w="1913"/>
        <w:gridCol w:w="1860"/>
      </w:tblGrid>
      <w:tr w:rsidR="0082527A" w:rsidRPr="00B84934" w14:paraId="7E64DDA6" w14:textId="77777777" w:rsidTr="00C177D0">
        <w:trPr>
          <w:trHeight w:val="267"/>
        </w:trPr>
        <w:tc>
          <w:tcPr>
            <w:tcW w:w="891" w:type="pct"/>
          </w:tcPr>
          <w:p w14:paraId="749174A3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Reservoir name</w:t>
            </w:r>
          </w:p>
        </w:tc>
        <w:tc>
          <w:tcPr>
            <w:tcW w:w="1115" w:type="pct"/>
          </w:tcPr>
          <w:p w14:paraId="0B3494B8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Construction year</w:t>
            </w:r>
          </w:p>
        </w:tc>
        <w:tc>
          <w:tcPr>
            <w:tcW w:w="1518" w:type="pct"/>
          </w:tcPr>
          <w:p w14:paraId="7B3A01ED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Gross Storage Capacity (MCM)</w:t>
            </w:r>
          </w:p>
        </w:tc>
        <w:tc>
          <w:tcPr>
            <w:tcW w:w="1477" w:type="pct"/>
          </w:tcPr>
          <w:p w14:paraId="7B68CBF1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Live Storage Capacity (MCM)</w:t>
            </w:r>
          </w:p>
        </w:tc>
      </w:tr>
      <w:tr w:rsidR="0082527A" w:rsidRPr="00B84934" w14:paraId="5C06C405" w14:textId="77777777" w:rsidTr="00C177D0">
        <w:trPr>
          <w:trHeight w:val="267"/>
        </w:trPr>
        <w:tc>
          <w:tcPr>
            <w:tcW w:w="891" w:type="pct"/>
          </w:tcPr>
          <w:p w14:paraId="7E98284E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Tilaiya</w:t>
            </w:r>
          </w:p>
        </w:tc>
        <w:tc>
          <w:tcPr>
            <w:tcW w:w="1115" w:type="pct"/>
          </w:tcPr>
          <w:p w14:paraId="2E4F340B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953</w:t>
            </w:r>
          </w:p>
        </w:tc>
        <w:tc>
          <w:tcPr>
            <w:tcW w:w="1518" w:type="pct"/>
          </w:tcPr>
          <w:p w14:paraId="2F8C5FA4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41</w:t>
            </w:r>
          </w:p>
        </w:tc>
        <w:tc>
          <w:tcPr>
            <w:tcW w:w="1477" w:type="pct"/>
          </w:tcPr>
          <w:p w14:paraId="373DE1A8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75</w:t>
            </w:r>
          </w:p>
        </w:tc>
      </w:tr>
      <w:tr w:rsidR="0082527A" w:rsidRPr="00B84934" w14:paraId="58DB5402" w14:textId="77777777" w:rsidTr="00C177D0">
        <w:trPr>
          <w:trHeight w:val="267"/>
        </w:trPr>
        <w:tc>
          <w:tcPr>
            <w:tcW w:w="891" w:type="pct"/>
          </w:tcPr>
          <w:p w14:paraId="0A9AD36E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Konar</w:t>
            </w:r>
          </w:p>
        </w:tc>
        <w:tc>
          <w:tcPr>
            <w:tcW w:w="1115" w:type="pct"/>
          </w:tcPr>
          <w:p w14:paraId="70ADCDBE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955</w:t>
            </w:r>
          </w:p>
        </w:tc>
        <w:tc>
          <w:tcPr>
            <w:tcW w:w="1518" w:type="pct"/>
          </w:tcPr>
          <w:p w14:paraId="56BAE75C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337</w:t>
            </w:r>
          </w:p>
        </w:tc>
        <w:tc>
          <w:tcPr>
            <w:tcW w:w="1477" w:type="pct"/>
          </w:tcPr>
          <w:p w14:paraId="5B4A9FA5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276</w:t>
            </w:r>
          </w:p>
        </w:tc>
      </w:tr>
      <w:tr w:rsidR="0082527A" w:rsidRPr="00B84934" w14:paraId="014E80A0" w14:textId="77777777" w:rsidTr="00C177D0">
        <w:trPr>
          <w:trHeight w:val="267"/>
        </w:trPr>
        <w:tc>
          <w:tcPr>
            <w:tcW w:w="891" w:type="pct"/>
          </w:tcPr>
          <w:p w14:paraId="7132AD1C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Maithon</w:t>
            </w:r>
          </w:p>
        </w:tc>
        <w:tc>
          <w:tcPr>
            <w:tcW w:w="1115" w:type="pct"/>
          </w:tcPr>
          <w:p w14:paraId="402809F3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957</w:t>
            </w:r>
          </w:p>
        </w:tc>
        <w:tc>
          <w:tcPr>
            <w:tcW w:w="1518" w:type="pct"/>
          </w:tcPr>
          <w:p w14:paraId="5B129601" w14:textId="1CD7D3ED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</w:t>
            </w:r>
            <w:r w:rsidR="00AD328E">
              <w:rPr>
                <w:sz w:val="20"/>
                <w:szCs w:val="20"/>
              </w:rPr>
              <w:t>,</w:t>
            </w:r>
            <w:r w:rsidRPr="00B84934">
              <w:rPr>
                <w:sz w:val="20"/>
                <w:szCs w:val="20"/>
              </w:rPr>
              <w:t xml:space="preserve">093.54 </w:t>
            </w:r>
          </w:p>
        </w:tc>
        <w:tc>
          <w:tcPr>
            <w:tcW w:w="1477" w:type="pct"/>
          </w:tcPr>
          <w:p w14:paraId="73117F53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441.64</w:t>
            </w:r>
          </w:p>
        </w:tc>
      </w:tr>
      <w:tr w:rsidR="0082527A" w:rsidRPr="00B84934" w14:paraId="4503FE48" w14:textId="77777777" w:rsidTr="00C177D0">
        <w:trPr>
          <w:trHeight w:val="267"/>
        </w:trPr>
        <w:tc>
          <w:tcPr>
            <w:tcW w:w="891" w:type="pct"/>
          </w:tcPr>
          <w:p w14:paraId="3BA93C23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Panchet</w:t>
            </w:r>
          </w:p>
        </w:tc>
        <w:tc>
          <w:tcPr>
            <w:tcW w:w="1115" w:type="pct"/>
          </w:tcPr>
          <w:p w14:paraId="6674E587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959</w:t>
            </w:r>
          </w:p>
        </w:tc>
        <w:tc>
          <w:tcPr>
            <w:tcW w:w="1518" w:type="pct"/>
          </w:tcPr>
          <w:p w14:paraId="2D96570B" w14:textId="1EE9E385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</w:t>
            </w:r>
            <w:r w:rsidR="00AD328E">
              <w:rPr>
                <w:sz w:val="20"/>
                <w:szCs w:val="20"/>
              </w:rPr>
              <w:t>,</w:t>
            </w:r>
            <w:r w:rsidRPr="00B84934">
              <w:rPr>
                <w:sz w:val="20"/>
                <w:szCs w:val="20"/>
              </w:rPr>
              <w:t>497.5</w:t>
            </w:r>
          </w:p>
        </w:tc>
        <w:tc>
          <w:tcPr>
            <w:tcW w:w="1477" w:type="pct"/>
          </w:tcPr>
          <w:p w14:paraId="7B960328" w14:textId="219B2214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</w:t>
            </w:r>
            <w:r w:rsidR="00AD328E">
              <w:rPr>
                <w:sz w:val="20"/>
                <w:szCs w:val="20"/>
              </w:rPr>
              <w:t>,</w:t>
            </w:r>
            <w:r w:rsidRPr="00B84934">
              <w:rPr>
                <w:sz w:val="20"/>
                <w:szCs w:val="20"/>
              </w:rPr>
              <w:t>327.17</w:t>
            </w:r>
          </w:p>
        </w:tc>
      </w:tr>
      <w:tr w:rsidR="0082527A" w:rsidRPr="00B84934" w14:paraId="4C1C0513" w14:textId="77777777" w:rsidTr="00C177D0">
        <w:trPr>
          <w:trHeight w:val="254"/>
        </w:trPr>
        <w:tc>
          <w:tcPr>
            <w:tcW w:w="891" w:type="pct"/>
          </w:tcPr>
          <w:p w14:paraId="453EE799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Tenughat</w:t>
            </w:r>
          </w:p>
        </w:tc>
        <w:tc>
          <w:tcPr>
            <w:tcW w:w="1115" w:type="pct"/>
          </w:tcPr>
          <w:p w14:paraId="1947B173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985</w:t>
            </w:r>
          </w:p>
        </w:tc>
        <w:tc>
          <w:tcPr>
            <w:tcW w:w="1518" w:type="pct"/>
          </w:tcPr>
          <w:p w14:paraId="6E6F4C96" w14:textId="0DCA368B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1</w:t>
            </w:r>
            <w:r w:rsidR="00AD328E">
              <w:rPr>
                <w:sz w:val="20"/>
                <w:szCs w:val="20"/>
              </w:rPr>
              <w:t>,</w:t>
            </w:r>
            <w:r w:rsidRPr="00B84934">
              <w:rPr>
                <w:sz w:val="20"/>
                <w:szCs w:val="20"/>
              </w:rPr>
              <w:t>024.7</w:t>
            </w:r>
          </w:p>
        </w:tc>
        <w:tc>
          <w:tcPr>
            <w:tcW w:w="1477" w:type="pct"/>
          </w:tcPr>
          <w:p w14:paraId="3ED9FF18" w14:textId="77777777" w:rsidR="0082527A" w:rsidRPr="00B84934" w:rsidRDefault="0082527A" w:rsidP="00C177D0">
            <w:pPr>
              <w:jc w:val="center"/>
              <w:rPr>
                <w:sz w:val="20"/>
                <w:szCs w:val="20"/>
              </w:rPr>
            </w:pPr>
            <w:r w:rsidRPr="00B84934">
              <w:rPr>
                <w:sz w:val="20"/>
                <w:szCs w:val="20"/>
              </w:rPr>
              <w:t>814.8</w:t>
            </w:r>
          </w:p>
        </w:tc>
      </w:tr>
    </w:tbl>
    <w:p w14:paraId="2EC91E05" w14:textId="77777777" w:rsidR="0082527A" w:rsidRDefault="0082527A" w:rsidP="00983777">
      <w:pPr>
        <w:pStyle w:val="BodyText"/>
        <w:spacing w:before="177"/>
        <w:ind w:right="4"/>
        <w:jc w:val="center"/>
        <w:rPr>
          <w:bCs/>
          <w:spacing w:val="2"/>
          <w:lang w:val="en-GB"/>
        </w:rPr>
      </w:pPr>
    </w:p>
    <w:p w14:paraId="3216B229" w14:textId="77777777" w:rsidR="00983777" w:rsidRPr="00B84934" w:rsidRDefault="00983777" w:rsidP="00983777">
      <w:pPr>
        <w:pStyle w:val="BodyText"/>
        <w:spacing w:before="177"/>
        <w:ind w:right="4"/>
        <w:jc w:val="center"/>
        <w:rPr>
          <w:bCs/>
          <w:spacing w:val="2"/>
          <w:lang w:val="en-GB"/>
        </w:rPr>
      </w:pPr>
    </w:p>
    <w:p w14:paraId="0286C6F8" w14:textId="322799A7" w:rsidR="00983777" w:rsidRDefault="00983777" w:rsidP="00983777">
      <w:pPr>
        <w:tabs>
          <w:tab w:val="left" w:pos="1416"/>
        </w:tabs>
      </w:pPr>
    </w:p>
    <w:p w14:paraId="38C40D40" w14:textId="77777777" w:rsidR="0082527A" w:rsidRPr="0082527A" w:rsidRDefault="0082527A" w:rsidP="0082527A"/>
    <w:p w14:paraId="463A4BEB" w14:textId="77777777" w:rsidR="0082527A" w:rsidRDefault="0082527A" w:rsidP="0082527A"/>
    <w:p w14:paraId="7480CFD2" w14:textId="77777777" w:rsidR="0082527A" w:rsidRDefault="0082527A" w:rsidP="0082527A">
      <w:pPr>
        <w:pStyle w:val="BodyText"/>
        <w:spacing w:before="177"/>
        <w:ind w:right="4"/>
        <w:jc w:val="center"/>
        <w:rPr>
          <w:rFonts w:ascii="Arial"/>
          <w:b/>
          <w:lang w:val="en-GB"/>
        </w:rPr>
      </w:pPr>
    </w:p>
    <w:p w14:paraId="627C6D5C" w14:textId="41BEFE52" w:rsidR="0082527A" w:rsidRPr="00B84934" w:rsidRDefault="006121FA" w:rsidP="0082527A">
      <w:pPr>
        <w:pStyle w:val="BodyText"/>
        <w:spacing w:before="177"/>
        <w:ind w:right="4"/>
        <w:jc w:val="center"/>
        <w:rPr>
          <w:bCs/>
          <w:spacing w:val="2"/>
          <w:lang w:val="en-GB"/>
        </w:rPr>
      </w:pPr>
      <w:r>
        <w:rPr>
          <w:rFonts w:ascii="Arial"/>
          <w:b/>
          <w:lang w:val="en-GB"/>
        </w:rPr>
        <w:t>Supplementary</w:t>
      </w:r>
      <w:r>
        <w:rPr>
          <w:rFonts w:ascii="Arial"/>
          <w:b/>
          <w:lang w:val="en-GB"/>
        </w:rPr>
        <w:t xml:space="preserve"> </w:t>
      </w:r>
      <w:r w:rsidR="0082527A" w:rsidRPr="00B84934">
        <w:rPr>
          <w:rFonts w:ascii="Arial"/>
          <w:b/>
          <w:lang w:val="en-GB"/>
        </w:rPr>
        <w:t>Table</w:t>
      </w:r>
      <w:r w:rsidR="0082527A" w:rsidRPr="00B84934">
        <w:rPr>
          <w:rFonts w:ascii="Arial"/>
          <w:b/>
          <w:spacing w:val="-10"/>
          <w:lang w:val="en-GB"/>
        </w:rPr>
        <w:t xml:space="preserve"> </w:t>
      </w:r>
      <w:r w:rsidR="00AD04EB">
        <w:rPr>
          <w:rFonts w:ascii="Arial"/>
          <w:b/>
          <w:lang w:val="en-GB"/>
        </w:rPr>
        <w:t>5</w:t>
      </w:r>
      <w:r w:rsidR="0082527A" w:rsidRPr="00B84934">
        <w:rPr>
          <w:rFonts w:ascii="Arial"/>
          <w:b/>
          <w:lang w:val="en-GB"/>
        </w:rPr>
        <w:t>.</w:t>
      </w:r>
      <w:r w:rsidR="0082527A" w:rsidRPr="00B84934">
        <w:rPr>
          <w:rFonts w:ascii="Arial"/>
          <w:b/>
          <w:spacing w:val="2"/>
          <w:lang w:val="en-GB"/>
        </w:rPr>
        <w:t xml:space="preserve"> </w:t>
      </w:r>
      <w:r w:rsidR="0082527A" w:rsidRPr="00B84934">
        <w:rPr>
          <w:bCs/>
          <w:spacing w:val="2"/>
          <w:lang w:val="en-GB"/>
        </w:rPr>
        <w:t>Details of the five reservoirs (construction year and storage capacity).</w:t>
      </w:r>
    </w:p>
    <w:p w14:paraId="5A7C3CB6" w14:textId="77777777" w:rsidR="0082527A" w:rsidRPr="00B84934" w:rsidRDefault="0082527A" w:rsidP="0082527A">
      <w:pPr>
        <w:pStyle w:val="BodyText"/>
        <w:spacing w:before="177"/>
        <w:ind w:right="4"/>
        <w:jc w:val="center"/>
        <w:rPr>
          <w:lang w:val="en-GB"/>
        </w:rPr>
      </w:pPr>
    </w:p>
    <w:p w14:paraId="42DE3AA4" w14:textId="77777777" w:rsidR="0082527A" w:rsidRPr="0082527A" w:rsidRDefault="0082527A" w:rsidP="0082527A"/>
    <w:sectPr w:rsidR="0082527A" w:rsidRPr="00825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7CA"/>
    <w:rsid w:val="000A1F1F"/>
    <w:rsid w:val="00122674"/>
    <w:rsid w:val="00125D23"/>
    <w:rsid w:val="00153703"/>
    <w:rsid w:val="0016475E"/>
    <w:rsid w:val="001C5A8B"/>
    <w:rsid w:val="00230E13"/>
    <w:rsid w:val="002D2FD3"/>
    <w:rsid w:val="002E59C3"/>
    <w:rsid w:val="00370343"/>
    <w:rsid w:val="003C52E8"/>
    <w:rsid w:val="00406A4E"/>
    <w:rsid w:val="004503B3"/>
    <w:rsid w:val="00492201"/>
    <w:rsid w:val="004E57CA"/>
    <w:rsid w:val="004F46FB"/>
    <w:rsid w:val="005C14F5"/>
    <w:rsid w:val="006121FA"/>
    <w:rsid w:val="006379EA"/>
    <w:rsid w:val="00764F00"/>
    <w:rsid w:val="0082527A"/>
    <w:rsid w:val="00876303"/>
    <w:rsid w:val="008823F8"/>
    <w:rsid w:val="009317E5"/>
    <w:rsid w:val="009509A4"/>
    <w:rsid w:val="00983777"/>
    <w:rsid w:val="009E0201"/>
    <w:rsid w:val="009E7B49"/>
    <w:rsid w:val="00A07DC9"/>
    <w:rsid w:val="00A84B49"/>
    <w:rsid w:val="00A92C0C"/>
    <w:rsid w:val="00AD04EB"/>
    <w:rsid w:val="00AD328E"/>
    <w:rsid w:val="00C62DB4"/>
    <w:rsid w:val="00C80FF5"/>
    <w:rsid w:val="00CE0587"/>
    <w:rsid w:val="00CF4B7B"/>
    <w:rsid w:val="00D023F6"/>
    <w:rsid w:val="00D55B6C"/>
    <w:rsid w:val="00D7151B"/>
    <w:rsid w:val="00D86B53"/>
    <w:rsid w:val="00E26102"/>
    <w:rsid w:val="00F766CA"/>
    <w:rsid w:val="00FD5FD2"/>
    <w:rsid w:val="00FD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9FFFBE"/>
  <w15:chartTrackingRefBased/>
  <w15:docId w15:val="{412CE1D0-EA62-49B3-9625-A44C0BB1A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4F5"/>
    <w:pPr>
      <w:spacing w:line="360" w:lineRule="auto"/>
      <w:jc w:val="both"/>
    </w:pPr>
    <w:rPr>
      <w:rFonts w:ascii="Times New Roman" w:hAnsi="Times New Roman"/>
      <w:color w:val="000000" w:themeColor="text1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83777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8377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82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16</Words>
  <Characters>1752</Characters>
  <Application>Microsoft Office Word</Application>
  <DocSecurity>0</DocSecurity>
  <Lines>584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Prakash</dc:creator>
  <cp:keywords/>
  <dc:description/>
  <cp:lastModifiedBy>Jyoti Prakash</cp:lastModifiedBy>
  <cp:revision>35</cp:revision>
  <dcterms:created xsi:type="dcterms:W3CDTF">2024-09-05T18:53:00Z</dcterms:created>
  <dcterms:modified xsi:type="dcterms:W3CDTF">2025-11-11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4d406c89fe0008e27804fe20a8bc1e3d50d28a1b0eb33259f8ebb3b7179a40</vt:lpwstr>
  </property>
</Properties>
</file>